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29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660"/>
        <w:gridCol w:w="163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629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.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ce patterns of all the patients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 this stud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6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ce organ</w:t>
            </w:r>
          </w:p>
        </w:tc>
        <w:tc>
          <w:tcPr>
            <w:tcW w:w="16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(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6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One organ only</w:t>
            </w:r>
          </w:p>
        </w:tc>
        <w:tc>
          <w:tcPr>
            <w:tcW w:w="16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5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rahepatic only</w:t>
            </w:r>
            <w:bookmarkEnd w:id="0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.2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Pulmonary on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7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Primary tumor local recurrence on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Peritoneal on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Distant lymph nodes on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Other one organ</w:t>
            </w:r>
            <w:r>
              <w:rPr>
                <w:rStyle w:val="4"/>
                <w:rFonts w:eastAsia="宋体"/>
                <w:lang w:val="en-US" w:eastAsia="zh-CN" w:bidi="ar"/>
              </w:rPr>
              <w:t>#</w:t>
            </w:r>
            <w:r>
              <w:rPr>
                <w:rStyle w:val="5"/>
                <w:rFonts w:eastAsia="宋体"/>
                <w:lang w:val="en-US" w:eastAsia="zh-CN" w:bidi="ar"/>
              </w:rPr>
              <w:t>on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Two organ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3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Intrahepatic and pulmonary on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Intrahepatic and 1 other on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Pulmonary and 1 other on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Distant lymph nodes and 1 other on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  Other two organs only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ulti organ (&gt; 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Liver al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46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Lung all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46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eastAsia="宋体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#</w:t>
            </w:r>
            <w:r>
              <w:rPr>
                <w:rStyle w:val="5"/>
                <w:rFonts w:eastAsia="宋体"/>
                <w:lang w:val="en-US" w:eastAsia="zh-CN" w:bidi="ar"/>
              </w:rPr>
              <w:t>bone/uterus/ovarian/adrenal gland/soft tissue</w:t>
            </w:r>
          </w:p>
        </w:tc>
        <w:tc>
          <w:tcPr>
            <w:tcW w:w="16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4104B4"/>
    <w:rsid w:val="07B83932"/>
    <w:rsid w:val="1EF06D09"/>
    <w:rsid w:val="4B8C7038"/>
    <w:rsid w:val="57EB1777"/>
    <w:rsid w:val="5B4104B4"/>
    <w:rsid w:val="601604FD"/>
    <w:rsid w:val="6B6078C9"/>
    <w:rsid w:val="7D1B43A5"/>
    <w:rsid w:val="7F70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Times New Roman" w:hAnsi="Times New Roman" w:cs="Times New Roman"/>
      <w:b/>
      <w:color w:val="000000"/>
      <w:sz w:val="24"/>
      <w:szCs w:val="24"/>
      <w:u w:val="none"/>
      <w:vertAlign w:val="superscript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02:42:00Z</dcterms:created>
  <dc:creator>13602479031</dc:creator>
  <cp:lastModifiedBy>13602479031</cp:lastModifiedBy>
  <dcterms:modified xsi:type="dcterms:W3CDTF">2020-06-12T07:3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